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E608" w14:textId="237F4A04" w:rsidR="00161232" w:rsidRPr="00A4462B" w:rsidRDefault="0016123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61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240"/>
        <w:gridCol w:w="1726"/>
        <w:gridCol w:w="1983"/>
        <w:gridCol w:w="851"/>
        <w:gridCol w:w="1984"/>
        <w:gridCol w:w="993"/>
      </w:tblGrid>
      <w:tr w:rsidR="00A4462B" w:rsidRPr="00A4462B" w14:paraId="77543242" w14:textId="77777777" w:rsidTr="00A4462B">
        <w:trPr>
          <w:trHeight w:val="320"/>
          <w:jc w:val="center"/>
        </w:trPr>
        <w:tc>
          <w:tcPr>
            <w:tcW w:w="1061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07F65" w14:textId="185D7839" w:rsidR="00065C2A" w:rsidRPr="00A4462B" w:rsidRDefault="00E85493" w:rsidP="00F560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</w:t>
            </w:r>
            <w:r w:rsidR="00F41CC2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4</w:t>
            </w: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065C2A"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able. Association between risk of high blood pressure and different groups (ten equal groups) of BMI or WHtR change in the obese children</w:t>
            </w:r>
          </w:p>
        </w:tc>
      </w:tr>
      <w:tr w:rsidR="00A4462B" w:rsidRPr="00A4462B" w14:paraId="749F79D4" w14:textId="77777777" w:rsidTr="00A4462B">
        <w:trPr>
          <w:trHeight w:val="32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915D2" w14:textId="77777777" w:rsidR="00065C2A" w:rsidRPr="00A4462B" w:rsidRDefault="00065C2A" w:rsidP="00F5605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8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6FF45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ercentile</w:t>
            </w:r>
          </w:p>
        </w:tc>
        <w:tc>
          <w:tcPr>
            <w:tcW w:w="17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BB5C8" w14:textId="77777777" w:rsidR="00065C2A" w:rsidRPr="00A4462B" w:rsidRDefault="00065C2A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R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ang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9B0F1" w14:textId="77777777" w:rsidR="00065C2A" w:rsidRPr="00A4462B" w:rsidRDefault="00065C2A" w:rsidP="00F5605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5F973" w14:textId="77777777" w:rsidR="00065C2A" w:rsidRPr="00A4462B" w:rsidRDefault="00065C2A" w:rsidP="00F5605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2</w:t>
            </w:r>
          </w:p>
        </w:tc>
      </w:tr>
      <w:tr w:rsidR="00A4462B" w:rsidRPr="00A4462B" w14:paraId="5B24BAED" w14:textId="77777777" w:rsidTr="00A4462B">
        <w:trPr>
          <w:trHeight w:val="34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1BE0B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46192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FF303" w14:textId="77777777" w:rsidR="00065C2A" w:rsidRPr="00A4462B" w:rsidRDefault="00065C2A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A6CD2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</w:t>
            </w:r>
            <w:r w:rsidR="001E57FE"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D66A5" w14:textId="77777777" w:rsidR="00065C2A" w:rsidRPr="00A4462B" w:rsidRDefault="00065C2A" w:rsidP="00BA684D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77DD0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</w:t>
            </w:r>
            <w:r w:rsidR="001E57FE"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28568" w14:textId="77777777" w:rsidR="00065C2A" w:rsidRPr="00A4462B" w:rsidRDefault="00065C2A" w:rsidP="00F5605C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A4462B" w:rsidRPr="00A4462B" w14:paraId="3F60D7C9" w14:textId="77777777" w:rsidTr="00A4462B">
        <w:trPr>
          <w:trHeight w:val="36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3EF44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BMI change (kg/m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BD07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≤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674C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≤ -1.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9977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0(0.49~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2F51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FC09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3(0.43~0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B54B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</w:tr>
      <w:tr w:rsidR="00A4462B" w:rsidRPr="00A4462B" w14:paraId="3A8971B0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3162F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CC97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1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338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1.43 ~ -0.8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40AE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9(0.48~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2BEC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FF57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2(0.43~0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50CC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</w:tr>
      <w:tr w:rsidR="00A4462B" w:rsidRPr="00A4462B" w14:paraId="40F3758B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33AB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12F2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2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000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88~ -0.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31C8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0(0.49~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A125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D9F7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7(0.46~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A42F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34</w:t>
            </w:r>
          </w:p>
        </w:tc>
      </w:tr>
      <w:tr w:rsidR="00A4462B" w:rsidRPr="00A4462B" w14:paraId="2F6285FD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12080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A184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3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4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F0B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51~ -0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5034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2(0.51~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DAB8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9A2F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8(0.47~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F902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</w:tr>
      <w:tr w:rsidR="00A4462B" w:rsidRPr="00A4462B" w14:paraId="729DAFBF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B0097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9E36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4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5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31D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21~ 0.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3CAD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9(0.56~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9B14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2D20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7(0.54~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FCD1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46</w:t>
            </w:r>
          </w:p>
        </w:tc>
      </w:tr>
      <w:tr w:rsidR="00A4462B" w:rsidRPr="00A4462B" w14:paraId="01AD6A7B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C19B7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478A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5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6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C9B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~0.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9720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6(0.53~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5EAC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C13B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8(0.54~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B89F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71</w:t>
            </w:r>
          </w:p>
        </w:tc>
      </w:tr>
      <w:tr w:rsidR="00A4462B" w:rsidRPr="00A4462B" w14:paraId="513931FD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AA56E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6860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6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7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536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1~0.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4425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8(0.62~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33E2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22EA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9(0.63~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6598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28</w:t>
            </w:r>
          </w:p>
        </w:tc>
      </w:tr>
      <w:tr w:rsidR="00A4462B" w:rsidRPr="00A4462B" w14:paraId="7D3AD662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F927A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0473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7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8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71D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9~0.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4404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17(0.85~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14F0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F999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17(0.85~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6E8D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39</w:t>
            </w:r>
          </w:p>
        </w:tc>
      </w:tr>
      <w:tr w:rsidR="00A4462B" w:rsidRPr="00A4462B" w14:paraId="4C4D7E82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F7286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6182" w14:textId="77777777" w:rsidR="00785AC0" w:rsidRPr="00A4462B" w:rsidRDefault="00785AC0" w:rsidP="00785AC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8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9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878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3~1.47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1E154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E3645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4DE58" w14:textId="77777777" w:rsidR="00785AC0" w:rsidRPr="00A4462B" w:rsidRDefault="00785AC0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29150" w14:textId="77777777" w:rsidR="00785AC0" w:rsidRPr="00A4462B" w:rsidRDefault="00785AC0" w:rsidP="00785AC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A4462B" w:rsidRPr="00A4462B" w14:paraId="34594888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B0FE6" w14:textId="77777777" w:rsidR="00785AC0" w:rsidRPr="00A4462B" w:rsidRDefault="00785AC0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DE01E" w14:textId="77777777" w:rsidR="00785AC0" w:rsidRPr="00A4462B" w:rsidRDefault="00785AC0" w:rsidP="00F5605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gt;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9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B884" w14:textId="77777777" w:rsidR="00785AC0" w:rsidRPr="00A4462B" w:rsidRDefault="00785AC0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gt;1.47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25CB8" w14:textId="77777777" w:rsidR="00785AC0" w:rsidRPr="00A4462B" w:rsidRDefault="00785AC0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E499" w14:textId="77777777" w:rsidR="00785AC0" w:rsidRPr="00A4462B" w:rsidRDefault="00785AC0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9A26" w14:textId="77777777" w:rsidR="00785AC0" w:rsidRPr="00A4462B" w:rsidRDefault="00785AC0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721A" w14:textId="77777777" w:rsidR="00785AC0" w:rsidRPr="00A4462B" w:rsidRDefault="00785AC0" w:rsidP="00BA68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A4462B" w:rsidRPr="00A4462B" w14:paraId="75A6A507" w14:textId="77777777" w:rsidTr="00A4462B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405143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WHtR ch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5899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≤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694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≤ -0.0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332B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4(0.52~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C592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60C8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(0.35~0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C454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A4462B" w:rsidRPr="00A4462B" w14:paraId="0580BDFE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5E792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806B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1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B13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63 ~ -0.0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1634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5(0.38~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9B9D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9DE4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45(0.3~0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1516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A4462B" w:rsidRPr="00A4462B" w14:paraId="3C069C3D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57A50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1C03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2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3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DD5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42~ -0.0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100E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7(0.47~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9D3C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F0D3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4(0.44~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82F3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</w:tr>
      <w:tr w:rsidR="00A4462B" w:rsidRPr="00A4462B" w14:paraId="2FE7ECF1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4A2A7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E059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3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4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D98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32~ -0.0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D9BB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3(0.52~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A689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BA2C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5(0.53~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131B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10</w:t>
            </w:r>
          </w:p>
        </w:tc>
      </w:tr>
      <w:tr w:rsidR="00A4462B" w:rsidRPr="00A4462B" w14:paraId="0E874B59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9B662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CFD4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4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5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62B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23~ -0.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2468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5(0.45~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79E0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D40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6(0.46~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1EE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</w:tr>
      <w:tr w:rsidR="00A4462B" w:rsidRPr="00A4462B" w14:paraId="16528B7F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25E89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995F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5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6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EB1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15~ -0.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3A71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4(0.52~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01DB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EB41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75(0.53~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D509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03</w:t>
            </w:r>
          </w:p>
        </w:tc>
      </w:tr>
      <w:tr w:rsidR="00A4462B" w:rsidRPr="00A4462B" w14:paraId="25BED52C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E36B7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F16E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6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7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8FB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08~ -0.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7DDD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18(0.87~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6878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8D9F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18(0.86~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F84A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298</w:t>
            </w:r>
          </w:p>
        </w:tc>
      </w:tr>
      <w:tr w:rsidR="00A4462B" w:rsidRPr="00A4462B" w14:paraId="5035A3BC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4CBDB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665A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7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8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3B6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001~ 0.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0EDD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7(0.63~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14A4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C80C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8(0.63~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4090" w14:textId="77777777" w:rsidR="001D71B8" w:rsidRPr="00A4462B" w:rsidRDefault="001D71B8" w:rsidP="001D71B8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435</w:t>
            </w:r>
          </w:p>
        </w:tc>
      </w:tr>
      <w:tr w:rsidR="00A4462B" w:rsidRPr="00A4462B" w14:paraId="34DC7885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751D1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95B1" w14:textId="77777777" w:rsidR="001D71B8" w:rsidRPr="00A4462B" w:rsidRDefault="001D71B8" w:rsidP="001D71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8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~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9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E2D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08~ 0.020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43D40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E7F1E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F6495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29B4C" w14:textId="77777777" w:rsidR="001D71B8" w:rsidRPr="00A4462B" w:rsidRDefault="001D71B8" w:rsidP="001D71B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A4462B" w:rsidRPr="00A4462B" w14:paraId="33B45A87" w14:textId="77777777" w:rsidTr="00A4462B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84BDB" w14:textId="77777777" w:rsidR="001D71B8" w:rsidRPr="00A4462B" w:rsidRDefault="001D71B8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2B341" w14:textId="77777777" w:rsidR="001D71B8" w:rsidRPr="00A4462B" w:rsidRDefault="001D71B8" w:rsidP="00F5605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gt;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90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7BE9" w14:textId="77777777" w:rsidR="001D71B8" w:rsidRPr="00A4462B" w:rsidRDefault="001D71B8" w:rsidP="00AA3FD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gt;0.020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5756F" w14:textId="77777777" w:rsidR="001D71B8" w:rsidRPr="00A4462B" w:rsidRDefault="001D71B8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6EA5B" w14:textId="77777777" w:rsidR="001D71B8" w:rsidRPr="00A4462B" w:rsidRDefault="001D71B8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8664" w14:textId="77777777" w:rsidR="001D71B8" w:rsidRPr="00A4462B" w:rsidRDefault="001D71B8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5824B" w14:textId="77777777" w:rsidR="001D71B8" w:rsidRPr="00A4462B" w:rsidRDefault="001D71B8" w:rsidP="00F5605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A4462B" w:rsidRPr="00A4462B" w14:paraId="4257935F" w14:textId="77777777" w:rsidTr="00A4462B">
        <w:trPr>
          <w:trHeight w:val="320"/>
          <w:jc w:val="center"/>
        </w:trPr>
        <w:tc>
          <w:tcPr>
            <w:tcW w:w="106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BA5F" w14:textId="77777777" w:rsidR="00065C2A" w:rsidRPr="00A4462B" w:rsidRDefault="00065C2A" w:rsidP="00AA3FD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 is the crude model. Model 2 is adjusted for age, gender, province, and area. BMI: body mass index. WHtR: waist-to-height ratio.</w:t>
            </w:r>
          </w:p>
        </w:tc>
      </w:tr>
    </w:tbl>
    <w:p w14:paraId="0C6C9265" w14:textId="3C38F167" w:rsidR="0020346F" w:rsidRPr="00A4462B" w:rsidRDefault="0020346F" w:rsidP="0020346F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6F91C58C" w14:textId="4654707D" w:rsidR="0020346F" w:rsidRPr="00A4462B" w:rsidRDefault="0020346F" w:rsidP="0020346F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sectPr w:rsidR="0020346F" w:rsidRPr="00A4462B" w:rsidSect="0063570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8940D" w14:textId="77777777" w:rsidR="00EE2215" w:rsidRDefault="00EE2215" w:rsidP="001E57FE">
      <w:r>
        <w:separator/>
      </w:r>
    </w:p>
  </w:endnote>
  <w:endnote w:type="continuationSeparator" w:id="0">
    <w:p w14:paraId="0407F73A" w14:textId="77777777" w:rsidR="00EE2215" w:rsidRDefault="00EE2215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E27ED" w14:textId="77777777" w:rsidR="00EE2215" w:rsidRDefault="00EE2215" w:rsidP="001E57FE">
      <w:r>
        <w:separator/>
      </w:r>
    </w:p>
  </w:footnote>
  <w:footnote w:type="continuationSeparator" w:id="0">
    <w:p w14:paraId="77129239" w14:textId="77777777" w:rsidR="00EE2215" w:rsidRDefault="00EE2215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A7F2E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2215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29:00Z</dcterms:modified>
</cp:coreProperties>
</file>